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61" w:type="dxa"/>
        <w:tblLook w:val="04A0" w:firstRow="1" w:lastRow="0" w:firstColumn="1" w:lastColumn="0" w:noHBand="0" w:noVBand="1"/>
      </w:tblPr>
      <w:tblGrid>
        <w:gridCol w:w="1333"/>
        <w:gridCol w:w="3697"/>
        <w:gridCol w:w="3818"/>
        <w:gridCol w:w="1713"/>
      </w:tblGrid>
      <w:tr w:rsidR="0045720D" w:rsidRPr="000B5969" w:rsidTr="00D9678F">
        <w:trPr>
          <w:trHeight w:val="304"/>
        </w:trPr>
        <w:tc>
          <w:tcPr>
            <w:tcW w:w="1056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Multivariable analysis for factors associated with NAFLD by CAP cut off point of 302 dB/m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6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ltivariable adjusted </w:t>
            </w:r>
            <w:proofErr w:type="spellStart"/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6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-1.59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-2.42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-3.58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-3.93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2.44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-2.04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-0.73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-0.65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-1.54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-1.39</w:t>
            </w:r>
          </w:p>
        </w:tc>
      </w:tr>
      <w:tr w:rsidR="0045720D" w:rsidRPr="000B5969" w:rsidTr="00D9678F">
        <w:trPr>
          <w:trHeight w:val="304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 (&lt;18.5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-28.23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(18.5 to 25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(25–29.9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-11.92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 (≥30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-53.81</w:t>
            </w:r>
          </w:p>
        </w:tc>
      </w:tr>
      <w:tr w:rsidR="0045720D" w:rsidRPr="000B5969" w:rsidTr="00D9678F">
        <w:trPr>
          <w:trHeight w:val="304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lipidemia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-2.38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diabete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-2.81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-6.36</w:t>
            </w:r>
          </w:p>
        </w:tc>
      </w:tr>
      <w:tr w:rsidR="0045720D" w:rsidRPr="000B5969" w:rsidTr="00D9678F">
        <w:trPr>
          <w:trHeight w:val="304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bolic Syndrome 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-7.70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-2.32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sical activity 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2.27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cronutrients 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20D" w:rsidRPr="00B92033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total energy intake </w:t>
            </w:r>
          </w:p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 unit increase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-5.15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intake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-1.04</w:t>
            </w: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0 unit increase)  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20D" w:rsidRPr="000B5969" w:rsidTr="00D9678F">
        <w:trPr>
          <w:trHeight w:val="304"/>
        </w:trPr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fat (10 unit increase)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-1.19</w:t>
            </w:r>
          </w:p>
        </w:tc>
      </w:tr>
      <w:tr w:rsidR="0045720D" w:rsidRPr="000B5969" w:rsidTr="00D9678F">
        <w:trPr>
          <w:trHeight w:val="304"/>
        </w:trPr>
        <w:tc>
          <w:tcPr>
            <w:tcW w:w="8848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al model adjusted without metabolic syndrome</w:t>
            </w:r>
          </w:p>
        </w:tc>
        <w:tc>
          <w:tcPr>
            <w:tcW w:w="171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0B5969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720D" w:rsidRPr="00745A08" w:rsidTr="00D9678F">
        <w:trPr>
          <w:trHeight w:val="304"/>
        </w:trPr>
        <w:tc>
          <w:tcPr>
            <w:tcW w:w="105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20D" w:rsidRPr="00745A08" w:rsidRDefault="0045720D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al model including age, sex, race physical activity, total energy intake, carbohydrate intake, total fat with either metabolic syndrome or obesity, diabetes, hypertension, hyperlipidemia.</w:t>
            </w:r>
          </w:p>
        </w:tc>
      </w:tr>
    </w:tbl>
    <w:p w:rsidR="00980529" w:rsidRDefault="00980529">
      <w:bookmarkStart w:id="0" w:name="_GoBack"/>
      <w:bookmarkEnd w:id="0"/>
    </w:p>
    <w:sectPr w:rsidR="00980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20D"/>
    <w:rsid w:val="0045720D"/>
    <w:rsid w:val="0098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20D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20D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128</Characters>
  <Application>Microsoft Office Word</Application>
  <DocSecurity>0</DocSecurity>
  <Lines>225</Lines>
  <Paragraphs>15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5-25T10:04:00Z</dcterms:created>
  <dcterms:modified xsi:type="dcterms:W3CDTF">2021-05-25T10:04:00Z</dcterms:modified>
</cp:coreProperties>
</file>